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DAE55D" w14:textId="4FCF9CEA" w:rsidR="00FF2B07" w:rsidRPr="000A1CB3" w:rsidRDefault="00FF2B07" w:rsidP="00FF2B07">
      <w:pPr>
        <w:pStyle w:val="TableCaption"/>
        <w:rPr>
          <w:rFonts w:ascii="Arial" w:hAnsi="Arial" w:cs="Arial"/>
          <w:i w:val="0"/>
          <w:sz w:val="16"/>
          <w:szCs w:val="16"/>
        </w:rPr>
      </w:pPr>
      <w:r w:rsidRPr="000A1CB3">
        <w:rPr>
          <w:rFonts w:ascii="Arial" w:hAnsi="Arial" w:cs="Arial"/>
          <w:b/>
          <w:i w:val="0"/>
          <w:sz w:val="16"/>
          <w:szCs w:val="16"/>
        </w:rPr>
        <w:t xml:space="preserve">Supplementary Table </w:t>
      </w:r>
      <w:r w:rsidR="00AA35F1">
        <w:rPr>
          <w:rFonts w:ascii="Arial" w:hAnsi="Arial" w:cs="Arial"/>
          <w:b/>
          <w:i w:val="0"/>
          <w:sz w:val="16"/>
          <w:szCs w:val="16"/>
        </w:rPr>
        <w:t>2</w:t>
      </w:r>
      <w:r w:rsidRPr="000A1CB3">
        <w:rPr>
          <w:rFonts w:ascii="Arial" w:hAnsi="Arial" w:cs="Arial"/>
          <w:i w:val="0"/>
          <w:sz w:val="16"/>
          <w:szCs w:val="16"/>
        </w:rPr>
        <w:t xml:space="preserve">. Intraoperative cardiac </w:t>
      </w:r>
      <w:r w:rsidR="00357E9F">
        <w:rPr>
          <w:rFonts w:ascii="Arial" w:hAnsi="Arial" w:cs="Arial"/>
          <w:i w:val="0"/>
          <w:sz w:val="16"/>
          <w:szCs w:val="16"/>
        </w:rPr>
        <w:t>arrest related</w:t>
      </w:r>
      <w:r w:rsidRPr="000A1CB3">
        <w:rPr>
          <w:rFonts w:ascii="Arial" w:hAnsi="Arial" w:cs="Arial"/>
          <w:i w:val="0"/>
          <w:sz w:val="16"/>
          <w:szCs w:val="16"/>
        </w:rPr>
        <w:t xml:space="preserve"> data str</w:t>
      </w:r>
      <w:r>
        <w:rPr>
          <w:rFonts w:ascii="Arial" w:hAnsi="Arial" w:cs="Arial"/>
          <w:i w:val="0"/>
          <w:sz w:val="16"/>
          <w:szCs w:val="16"/>
        </w:rPr>
        <w:t xml:space="preserve">atified according to </w:t>
      </w:r>
      <w:r w:rsidR="00357E9F">
        <w:rPr>
          <w:rFonts w:ascii="Arial" w:hAnsi="Arial" w:cs="Arial"/>
          <w:i w:val="0"/>
          <w:sz w:val="16"/>
          <w:szCs w:val="16"/>
        </w:rPr>
        <w:t xml:space="preserve">the </w:t>
      </w:r>
      <w:r>
        <w:rPr>
          <w:rFonts w:ascii="Arial" w:hAnsi="Arial" w:cs="Arial"/>
          <w:i w:val="0"/>
          <w:sz w:val="16"/>
          <w:szCs w:val="16"/>
        </w:rPr>
        <w:t>urgency</w:t>
      </w:r>
      <w:r w:rsidR="00357E9F">
        <w:rPr>
          <w:rFonts w:ascii="Arial" w:hAnsi="Arial" w:cs="Arial"/>
          <w:i w:val="0"/>
          <w:sz w:val="16"/>
          <w:szCs w:val="16"/>
        </w:rPr>
        <w:t xml:space="preserve"> of the procedure</w:t>
      </w:r>
    </w:p>
    <w:tbl>
      <w:tblPr>
        <w:tblStyle w:val="Table"/>
        <w:tblW w:w="5301" w:type="pct"/>
        <w:jc w:val="center"/>
        <w:tblLook w:val="0420" w:firstRow="1" w:lastRow="0" w:firstColumn="0" w:lastColumn="0" w:noHBand="0" w:noVBand="1"/>
      </w:tblPr>
      <w:tblGrid>
        <w:gridCol w:w="3863"/>
        <w:gridCol w:w="1504"/>
        <w:gridCol w:w="1504"/>
        <w:gridCol w:w="1512"/>
        <w:gridCol w:w="987"/>
        <w:gridCol w:w="602"/>
      </w:tblGrid>
      <w:tr w:rsidR="00806275" w:rsidRPr="00A12752" w14:paraId="01EA9471" w14:textId="77777777" w:rsidTr="00357E9F">
        <w:trPr>
          <w:cantSplit/>
          <w:tblHeader/>
          <w:jc w:val="center"/>
        </w:trPr>
        <w:tc>
          <w:tcPr>
            <w:tcW w:w="1937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DFEE5" w14:textId="77777777" w:rsidR="00806275" w:rsidRPr="00A12752" w:rsidRDefault="00806275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8766D" w14:textId="77777777" w:rsidR="00806275" w:rsidRPr="00A12752" w:rsidRDefault="00F8379B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All</w:t>
            </w:r>
          </w:p>
        </w:tc>
        <w:tc>
          <w:tcPr>
            <w:tcW w:w="754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40843" w14:textId="77777777" w:rsidR="00806275" w:rsidRPr="00A12752" w:rsidRDefault="00767B49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   Elective    </w:t>
            </w:r>
          </w:p>
        </w:tc>
        <w:tc>
          <w:tcPr>
            <w:tcW w:w="758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DFC48" w14:textId="77777777" w:rsidR="00806275" w:rsidRPr="00A12752" w:rsidRDefault="00767B49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  Emergency    </w:t>
            </w:r>
          </w:p>
        </w:tc>
        <w:tc>
          <w:tcPr>
            <w:tcW w:w="495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43F6F" w14:textId="77777777" w:rsidR="00806275" w:rsidRPr="00A12752" w:rsidRDefault="00F8379B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i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b/>
                <w:i/>
                <w:color w:val="000000"/>
                <w:sz w:val="14"/>
                <w:szCs w:val="14"/>
              </w:rPr>
              <w:t>p</w:t>
            </w:r>
          </w:p>
        </w:tc>
        <w:tc>
          <w:tcPr>
            <w:tcW w:w="302" w:type="pct"/>
            <w:tcBorders>
              <w:top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240BD" w14:textId="77777777" w:rsidR="00806275" w:rsidRPr="00A12752" w:rsidRDefault="00767B49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 N </w:t>
            </w:r>
          </w:p>
        </w:tc>
      </w:tr>
      <w:tr w:rsidR="00806275" w:rsidRPr="00A12752" w14:paraId="542BE233" w14:textId="77777777" w:rsidTr="00357E9F">
        <w:trPr>
          <w:cantSplit/>
          <w:tblHeader/>
          <w:jc w:val="center"/>
        </w:trPr>
        <w:tc>
          <w:tcPr>
            <w:tcW w:w="1937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D573E" w14:textId="77777777" w:rsidR="00806275" w:rsidRPr="00A12752" w:rsidRDefault="00806275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75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8B519" w14:textId="77777777" w:rsidR="00806275" w:rsidRPr="00A12752" w:rsidRDefault="00767B49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b/>
                <w:i/>
                <w:color w:val="000000"/>
                <w:sz w:val="14"/>
                <w:szCs w:val="14"/>
              </w:rPr>
              <w:t xml:space="preserve">     N=195      </w:t>
            </w:r>
          </w:p>
        </w:tc>
        <w:tc>
          <w:tcPr>
            <w:tcW w:w="754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86D2D" w14:textId="77777777" w:rsidR="00806275" w:rsidRPr="00A12752" w:rsidRDefault="00767B49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b/>
                <w:i/>
                <w:color w:val="000000"/>
                <w:sz w:val="14"/>
                <w:szCs w:val="14"/>
              </w:rPr>
              <w:t xml:space="preserve">      N=92      </w:t>
            </w:r>
          </w:p>
        </w:tc>
        <w:tc>
          <w:tcPr>
            <w:tcW w:w="758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1432C" w14:textId="77777777" w:rsidR="00806275" w:rsidRPr="00A12752" w:rsidRDefault="00767B49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b/>
                <w:i/>
                <w:color w:val="000000"/>
                <w:sz w:val="14"/>
                <w:szCs w:val="14"/>
              </w:rPr>
              <w:t xml:space="preserve">     N=103      </w:t>
            </w:r>
          </w:p>
        </w:tc>
        <w:tc>
          <w:tcPr>
            <w:tcW w:w="495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AB113" w14:textId="77777777" w:rsidR="00806275" w:rsidRPr="00A12752" w:rsidRDefault="00767B49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b/>
                <w:i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302" w:type="pct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7E151" w14:textId="77777777" w:rsidR="00806275" w:rsidRPr="00A12752" w:rsidRDefault="00767B49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b/>
                <w:i/>
                <w:color w:val="000000"/>
                <w:sz w:val="14"/>
                <w:szCs w:val="14"/>
              </w:rPr>
              <w:t xml:space="preserve">   </w:t>
            </w:r>
          </w:p>
        </w:tc>
      </w:tr>
      <w:tr w:rsidR="00A12752" w:rsidRPr="00A12752" w14:paraId="0DA47901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1AF72" w14:textId="77777777" w:rsidR="00A12752" w:rsidRPr="00417738" w:rsidRDefault="00A12752" w:rsidP="00A12752">
            <w:pPr>
              <w:spacing w:before="18" w:after="18"/>
              <w:ind w:left="100" w:right="100"/>
              <w:rPr>
                <w:rFonts w:ascii="Arial" w:hAnsi="Arial" w:cs="Arial"/>
                <w:b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Time of day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477FE" w14:textId="77777777" w:rsidR="00A12752" w:rsidRPr="00A12752" w:rsidRDefault="00A12752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BFB01" w14:textId="77777777" w:rsidR="00A12752" w:rsidRPr="00A12752" w:rsidRDefault="00A12752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23E4" w14:textId="77777777" w:rsidR="00A12752" w:rsidRPr="00A12752" w:rsidRDefault="00A12752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C2A318" w14:textId="77777777" w:rsidR="00A12752" w:rsidRPr="00A12752" w:rsidRDefault="00A12752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&lt;0.001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78B37" w14:textId="77777777" w:rsidR="00A12752" w:rsidRPr="00A12752" w:rsidRDefault="00A12752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A12752" w:rsidRPr="00A12752" w14:paraId="1F4D7554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2D26F" w14:textId="77777777" w:rsidR="00A12752" w:rsidRPr="00417738" w:rsidRDefault="00A12752" w:rsidP="00A12752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Daytime (7:00-17:00h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FD992" w14:textId="77777777" w:rsidR="00A12752" w:rsidRPr="00A12752" w:rsidRDefault="00A12752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33 (68.2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A8995" w14:textId="77777777" w:rsidR="00A12752" w:rsidRPr="00A12752" w:rsidRDefault="00A12752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4 (91.3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D0747" w14:textId="77777777" w:rsidR="00A12752" w:rsidRPr="00A12752" w:rsidRDefault="00A12752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9 (47.6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CE2DE" w14:textId="77777777" w:rsidR="00A12752" w:rsidRPr="00A12752" w:rsidRDefault="00A12752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841B4" w14:textId="77777777" w:rsidR="00A12752" w:rsidRPr="00A12752" w:rsidRDefault="00A12752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A12752" w:rsidRPr="00A12752" w14:paraId="59ECF4E8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AD062" w14:textId="77777777" w:rsidR="00A12752" w:rsidRPr="00417738" w:rsidRDefault="00A12752" w:rsidP="00A12752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Nighttime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93AA2" w14:textId="77777777" w:rsidR="00A12752" w:rsidRPr="00A12752" w:rsidRDefault="00A12752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2 (31.8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B3C96" w14:textId="77777777" w:rsidR="00A12752" w:rsidRPr="00A12752" w:rsidRDefault="00A12752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 (8.70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FF0E7" w14:textId="77777777" w:rsidR="00A12752" w:rsidRPr="00A12752" w:rsidRDefault="00A12752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54 (52.4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E9A06B" w14:textId="77777777" w:rsidR="00A12752" w:rsidRPr="00A12752" w:rsidRDefault="00A12752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BDBD2" w14:textId="77777777" w:rsidR="00A12752" w:rsidRPr="00A12752" w:rsidRDefault="00A12752" w:rsidP="00A1275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595B7C" w:rsidRPr="00A12752" w14:paraId="1DDB7694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C5E97" w14:textId="77777777" w:rsidR="00595B7C" w:rsidRPr="00417738" w:rsidRDefault="00595B7C" w:rsidP="00595B7C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Time to cardiac arrest after start of anesthesia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(min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5BFCB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09 [41.0;224]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DB88D2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152 [53.0;272]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1C8AFF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67.5 [35.8;178]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D4703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01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9E0A1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3</w:t>
            </w:r>
          </w:p>
        </w:tc>
      </w:tr>
      <w:tr w:rsidR="00595B7C" w:rsidRPr="00A12752" w14:paraId="25E42A75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0C96F" w14:textId="77777777" w:rsidR="00595B7C" w:rsidRPr="00417738" w:rsidRDefault="00595B7C" w:rsidP="00595B7C">
            <w:pPr>
              <w:spacing w:before="18" w:after="18"/>
              <w:ind w:left="100" w:right="100"/>
              <w:rPr>
                <w:rFonts w:ascii="Arial" w:hAnsi="Arial" w:cs="Arial"/>
                <w:b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Initial rhythm during cardiac arrest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C6D9C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5BBB0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1E0363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4CC7F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66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614AD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4</w:t>
            </w:r>
          </w:p>
        </w:tc>
      </w:tr>
      <w:tr w:rsidR="00595B7C" w:rsidRPr="00A12752" w14:paraId="2D48D599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D9CDA" w14:textId="77777777" w:rsidR="00595B7C" w:rsidRPr="00595B7C" w:rsidRDefault="00595B7C" w:rsidP="00595B7C">
            <w:pPr>
              <w:spacing w:before="18" w:after="18"/>
              <w:ind w:left="100" w:right="100"/>
              <w:rPr>
                <w:rFonts w:ascii="Arial" w:hAnsi="Arial" w:cs="Arial"/>
                <w:i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595B7C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>Shockable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72292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5 (23.2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630E7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0 (21.7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7EDD1D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5 (24.5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A183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201B9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</w:tr>
      <w:tr w:rsidR="00736E22" w:rsidRPr="00A12752" w14:paraId="42D31CF8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371BAF" w14:textId="77777777" w:rsidR="00595B7C" w:rsidRPr="00417738" w:rsidRDefault="00595B7C" w:rsidP="00595B7C">
            <w:pPr>
              <w:spacing w:before="18" w:after="18"/>
              <w:ind w:left="100" w:right="100" w:firstLine="184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Ventricular Fibrillation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DEE5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8 (14.4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CB443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3 (14.1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C233D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5 (14.7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0D525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DBB30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736E22" w:rsidRPr="00A12752" w14:paraId="2A7DDDF0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B2BBD" w14:textId="77777777" w:rsidR="00595B7C" w:rsidRPr="00417738" w:rsidRDefault="00595B7C" w:rsidP="00595B7C">
            <w:pPr>
              <w:spacing w:before="18" w:after="18"/>
              <w:ind w:left="100" w:right="100" w:firstLine="184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pulseless Ventricular Tachycardia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9BCBE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5 (7.73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EA78A6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7 (7.61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357EA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 (7.84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07D28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E3681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736E22" w:rsidRPr="00A12752" w14:paraId="4682E08F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80951" w14:textId="77777777" w:rsidR="00595B7C" w:rsidRPr="00417738" w:rsidRDefault="00595B7C" w:rsidP="00595B7C">
            <w:pPr>
              <w:spacing w:before="18" w:after="18"/>
              <w:ind w:left="100" w:right="100" w:firstLine="184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Shockable, not further specified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4A4D0D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 (1.03%)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AE9C1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0 (0.00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65885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 (1.96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EC420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96E959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736E22" w:rsidRPr="00A12752" w14:paraId="35C2EA54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DB700" w14:textId="77777777" w:rsidR="00595B7C" w:rsidRPr="00595B7C" w:rsidRDefault="00595B7C" w:rsidP="008179FD">
            <w:pPr>
              <w:spacing w:before="18" w:after="18"/>
              <w:ind w:left="100" w:right="100"/>
              <w:rPr>
                <w:rFonts w:ascii="Arial" w:hAnsi="Arial" w:cs="Arial"/>
                <w:i/>
                <w:sz w:val="14"/>
                <w:szCs w:val="14"/>
              </w:rPr>
            </w:pPr>
            <w:r w:rsidRPr="00595B7C">
              <w:rPr>
                <w:rFonts w:ascii="Arial" w:eastAsia="Arial" w:hAnsi="Arial" w:cs="Arial"/>
                <w:i/>
                <w:color w:val="000000"/>
                <w:sz w:val="14"/>
                <w:szCs w:val="14"/>
              </w:rPr>
              <w:t xml:space="preserve">    Non-shockable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247CE" w14:textId="77777777" w:rsidR="00595B7C" w:rsidRPr="00A12752" w:rsidRDefault="00595B7C" w:rsidP="008179FD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49 (76.8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96448" w14:textId="77777777" w:rsidR="00595B7C" w:rsidRPr="00A12752" w:rsidRDefault="00595B7C" w:rsidP="008179FD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72 (78.3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8EBB6" w14:textId="77777777" w:rsidR="00595B7C" w:rsidRPr="00A12752" w:rsidRDefault="00595B7C" w:rsidP="008179FD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77 (75.5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75885" w14:textId="77777777" w:rsidR="00595B7C" w:rsidRPr="00A12752" w:rsidRDefault="00595B7C" w:rsidP="008179FD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BB105" w14:textId="77777777" w:rsidR="00595B7C" w:rsidRPr="00A12752" w:rsidRDefault="00595B7C" w:rsidP="008179FD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736E22" w:rsidRPr="00A12752" w14:paraId="05675AA0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4665F" w14:textId="77777777" w:rsidR="00595B7C" w:rsidRPr="00417738" w:rsidRDefault="00595B7C" w:rsidP="00595B7C">
            <w:pPr>
              <w:spacing w:before="18" w:after="18"/>
              <w:ind w:left="100" w:right="100" w:firstLine="184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Pulseless electrical activity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F36C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91 (46.9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256D1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7 (40.2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96F03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54 (52.9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48CD3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B401C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736E22" w:rsidRPr="00A12752" w14:paraId="4B7B6ED6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C67B1" w14:textId="77777777" w:rsidR="00595B7C" w:rsidRPr="00417738" w:rsidRDefault="00595B7C" w:rsidP="00595B7C">
            <w:pPr>
              <w:spacing w:before="18" w:after="18"/>
              <w:ind w:left="100" w:right="100" w:firstLine="184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Asystole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2DAA7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4 (12.4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AFAFB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8 (19.6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3B3F81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 (5.88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02D46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5C88B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736E22" w:rsidRPr="00A12752" w14:paraId="6CB8AE50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7E8A0" w14:textId="77777777" w:rsidR="00595B7C" w:rsidRPr="00417738" w:rsidRDefault="00595B7C" w:rsidP="00595B7C">
            <w:pPr>
              <w:spacing w:before="18" w:after="18"/>
              <w:ind w:left="100" w:right="100" w:firstLine="184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Bradycardia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416A6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 (1.03%)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58D96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1.09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57E92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0.98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58107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3C926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736E22" w:rsidRPr="00A12752" w14:paraId="2642F94E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42867" w14:textId="77777777" w:rsidR="00595B7C" w:rsidRPr="00417738" w:rsidRDefault="00595B7C" w:rsidP="00595B7C">
            <w:pPr>
              <w:spacing w:before="18" w:after="18"/>
              <w:ind w:left="100" w:right="100" w:firstLine="184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Non-shockable, not further specified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BC47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2 (16.5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9C6DC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6 (17.4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EC250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6 (15.7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1291D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32443" w14:textId="77777777" w:rsidR="00595B7C" w:rsidRPr="00A12752" w:rsidRDefault="00595B7C" w:rsidP="00595B7C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</w:t>
            </w:r>
          </w:p>
        </w:tc>
      </w:tr>
      <w:tr w:rsidR="004946D5" w:rsidRPr="00A12752" w14:paraId="02EFDD08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2EC71" w14:textId="77777777" w:rsidR="004946D5" w:rsidRPr="00417738" w:rsidRDefault="004946D5" w:rsidP="004946D5">
            <w:pPr>
              <w:spacing w:before="18" w:after="18"/>
              <w:ind w:left="100" w:right="100"/>
              <w:rPr>
                <w:rFonts w:ascii="Arial" w:hAnsi="Arial" w:cs="Arial"/>
                <w:b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Reasons for cardiac arrest: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5935A" w14:textId="77777777" w:rsidR="004946D5" w:rsidRPr="00A12752" w:rsidRDefault="004946D5" w:rsidP="004946D5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C2B78A" w14:textId="77777777" w:rsidR="004946D5" w:rsidRPr="00A12752" w:rsidRDefault="004946D5" w:rsidP="004946D5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80CCA" w14:textId="77777777" w:rsidR="004946D5" w:rsidRPr="00A12752" w:rsidRDefault="004946D5" w:rsidP="004946D5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F6B31" w14:textId="77777777" w:rsidR="004946D5" w:rsidRPr="00A12752" w:rsidRDefault="004946D5" w:rsidP="004946D5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E70F" w14:textId="77777777" w:rsidR="004946D5" w:rsidRPr="00A12752" w:rsidRDefault="004946D5" w:rsidP="004946D5">
            <w:pPr>
              <w:spacing w:before="18" w:after="18"/>
              <w:ind w:left="100" w:right="100"/>
              <w:jc w:val="center"/>
              <w:rPr>
                <w:rFonts w:ascii="Arial" w:eastAsia="Arial" w:hAnsi="Arial" w:cs="Arial"/>
                <w:color w:val="000000"/>
                <w:sz w:val="14"/>
                <w:szCs w:val="14"/>
              </w:rPr>
            </w:pPr>
          </w:p>
        </w:tc>
      </w:tr>
      <w:tr w:rsidR="009A25CF" w:rsidRPr="00A12752" w14:paraId="76BFB00C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F2052" w14:textId="77777777" w:rsidR="009A25CF" w:rsidRPr="00A12752" w:rsidRDefault="009A25CF" w:rsidP="009A25CF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9A25CF">
              <w:rPr>
                <w:rFonts w:ascii="Arial" w:eastAsia="Arial" w:hAnsi="Arial" w:cs="Arial"/>
                <w:color w:val="000000"/>
                <w:sz w:val="14"/>
                <w:szCs w:val="14"/>
              </w:rPr>
              <w:t>Tamponade (cardiac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7CE45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4 (7.18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10DCD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5 (5.43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B380F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9 (8.74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24EF9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539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70CA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9A25CF" w:rsidRPr="00A12752" w14:paraId="1D7249E3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1C52E" w14:textId="77777777" w:rsidR="009A25CF" w:rsidRPr="00A12752" w:rsidRDefault="009A25CF" w:rsidP="009A25CF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9A25CF">
              <w:rPr>
                <w:rFonts w:ascii="Arial" w:eastAsia="Arial" w:hAnsi="Arial" w:cs="Arial"/>
                <w:color w:val="000000"/>
                <w:sz w:val="14"/>
                <w:szCs w:val="14"/>
              </w:rPr>
              <w:t>Intoxication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64343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0.51%)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F3B1B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0 (0.00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B4583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0.97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69019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.000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3034C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9A25CF" w:rsidRPr="00A12752" w14:paraId="593E59AE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8943AF" w14:textId="77777777" w:rsidR="009A25CF" w:rsidRPr="00A12752" w:rsidRDefault="009A25CF" w:rsidP="009A25CF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9A25CF">
              <w:rPr>
                <w:rFonts w:ascii="Arial" w:eastAsia="Arial" w:hAnsi="Arial" w:cs="Arial"/>
                <w:color w:val="000000"/>
                <w:sz w:val="14"/>
                <w:szCs w:val="14"/>
              </w:rPr>
              <w:t>Tension pneumothorax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66F95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0.51%)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38D41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1.09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E68F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0 (0.00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FBDA9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472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E1B3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9A25CF" w:rsidRPr="00A12752" w14:paraId="168636F8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35741" w14:textId="77777777" w:rsidR="009A25CF" w:rsidRPr="00A12752" w:rsidRDefault="009A25CF" w:rsidP="009A25CF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9A25CF">
              <w:rPr>
                <w:rFonts w:ascii="Arial" w:eastAsia="Arial" w:hAnsi="Arial" w:cs="Arial"/>
                <w:color w:val="000000"/>
                <w:sz w:val="14"/>
                <w:szCs w:val="14"/>
              </w:rPr>
              <w:t>Hypoxia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739CC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2 (6.15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11124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 (6.52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B573C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 (5.83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7E8BBE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.000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39DB7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9A25CF" w:rsidRPr="00A12752" w14:paraId="28D4C554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7987E" w14:textId="77777777" w:rsidR="009A25CF" w:rsidRPr="00A12752" w:rsidRDefault="009A25CF" w:rsidP="009A25CF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9A25CF">
              <w:rPr>
                <w:rFonts w:ascii="Arial" w:eastAsia="Arial" w:hAnsi="Arial" w:cs="Arial"/>
                <w:color w:val="000000"/>
                <w:sz w:val="14"/>
                <w:szCs w:val="14"/>
              </w:rPr>
              <w:t>Hypovolemia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1EFCA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54 (27.7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9064E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0 (21.7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3A3CB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4 (33.0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F8B33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111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BDEF2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9A25CF" w:rsidRPr="00A12752" w14:paraId="4D95FA9F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F213" w14:textId="77777777" w:rsidR="009A25CF" w:rsidRPr="00A12752" w:rsidRDefault="009A25CF" w:rsidP="009A25CF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9A25CF">
              <w:rPr>
                <w:rFonts w:ascii="Arial" w:eastAsia="Arial" w:hAnsi="Arial" w:cs="Arial"/>
                <w:color w:val="000000"/>
                <w:sz w:val="14"/>
                <w:szCs w:val="14"/>
              </w:rPr>
              <w:t>Hypothermia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D6C1D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96AA2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9C7104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0 (0%)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867B7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.  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FB957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AF787F" w:rsidRPr="00A12752" w14:paraId="3FB2EF41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BC9290" w14:textId="77777777" w:rsidR="00AF787F" w:rsidRPr="00417738" w:rsidRDefault="00AF787F" w:rsidP="00AF787F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Hypo- Hyperpotassemia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4F47E7" w14:textId="77777777" w:rsidR="00AF787F" w:rsidRPr="00A12752" w:rsidRDefault="00AF787F" w:rsidP="00AF787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 (4.10%)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6151F" w14:textId="77777777" w:rsidR="00AF787F" w:rsidRPr="00A12752" w:rsidRDefault="00AF787F" w:rsidP="00AF787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 (2.17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54CE9" w14:textId="77777777" w:rsidR="00AF787F" w:rsidRPr="00A12752" w:rsidRDefault="00AF787F" w:rsidP="00AF787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 (5.83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449DA" w14:textId="77777777" w:rsidR="00AF787F" w:rsidRPr="00A12752" w:rsidRDefault="00AF787F" w:rsidP="00AF787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285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22DC6" w14:textId="77777777" w:rsidR="00AF787F" w:rsidRPr="00A12752" w:rsidRDefault="00AF787F" w:rsidP="00AF787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AF787F" w:rsidRPr="00A12752" w14:paraId="390E85BC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160C9" w14:textId="77777777" w:rsidR="00AF787F" w:rsidRPr="00417738" w:rsidRDefault="00AF787F" w:rsidP="00AF787F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Hypoglycemia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AE67F" w14:textId="77777777" w:rsidR="00AF787F" w:rsidRPr="00A12752" w:rsidRDefault="00AF787F" w:rsidP="00AF787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95 (100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96A10" w14:textId="77777777" w:rsidR="00AF787F" w:rsidRPr="00A12752" w:rsidRDefault="00AF787F" w:rsidP="00AF787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92 (100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685B5" w14:textId="77777777" w:rsidR="00AF787F" w:rsidRPr="00A12752" w:rsidRDefault="00AF787F" w:rsidP="00AF787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03 (100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45CCD" w14:textId="77777777" w:rsidR="00AF787F" w:rsidRPr="00A12752" w:rsidRDefault="00AF787F" w:rsidP="00AF787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.  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90701" w14:textId="77777777" w:rsidR="00AF787F" w:rsidRPr="00A12752" w:rsidRDefault="00AF787F" w:rsidP="00AF787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9A25CF" w:rsidRPr="00A12752" w14:paraId="0B9E554A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2D4500" w14:textId="77777777" w:rsidR="009A25CF" w:rsidRPr="00A12752" w:rsidRDefault="009A25CF" w:rsidP="009A25CF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9A25CF">
              <w:rPr>
                <w:rFonts w:ascii="Arial" w:eastAsia="Arial" w:hAnsi="Arial" w:cs="Arial"/>
                <w:color w:val="000000"/>
                <w:sz w:val="14"/>
                <w:szCs w:val="14"/>
              </w:rPr>
              <w:t>Thrombosis (pulmonary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D0AAF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5 (2.56%)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FB4D1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 (3.26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87638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 (1.94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BEFFB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668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2150D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9A25CF" w:rsidRPr="00A12752" w14:paraId="09ED7EE1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AA8E3" w14:textId="77777777" w:rsidR="009A25CF" w:rsidRPr="00A12752" w:rsidRDefault="009A25CF" w:rsidP="009A25CF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9A25CF">
              <w:rPr>
                <w:rFonts w:ascii="Arial" w:eastAsia="Arial" w:hAnsi="Arial" w:cs="Arial"/>
                <w:color w:val="000000"/>
                <w:sz w:val="14"/>
                <w:szCs w:val="14"/>
              </w:rPr>
              <w:t>Thrombosis (coronary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DDE5C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 (2.05%)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85DB8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 (4.35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01DB4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0 (0.00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075A1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48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D8969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9A25CF" w:rsidRPr="00A12752" w14:paraId="21516E91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29296B" w14:textId="77777777" w:rsidR="009A25CF" w:rsidRPr="00A12752" w:rsidRDefault="009A25CF" w:rsidP="009A25CF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9A25CF">
              <w:rPr>
                <w:rFonts w:ascii="Arial" w:eastAsia="Arial" w:hAnsi="Arial" w:cs="Arial"/>
                <w:color w:val="000000"/>
                <w:sz w:val="14"/>
                <w:szCs w:val="14"/>
              </w:rPr>
              <w:t>Hydrogen ion (acidosis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6EA1B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 (3.08%)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EFC794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1.09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85455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5 (4.85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7FE79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216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A2745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9A25CF" w:rsidRPr="00A12752" w14:paraId="5284D17E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B64C0" w14:textId="77777777" w:rsidR="009A25CF" w:rsidRPr="00A12752" w:rsidRDefault="009A25CF" w:rsidP="009A25CF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9A25CF">
              <w:rPr>
                <w:rFonts w:ascii="Arial" w:eastAsia="Arial" w:hAnsi="Arial" w:cs="Arial"/>
                <w:color w:val="000000"/>
                <w:sz w:val="14"/>
                <w:szCs w:val="14"/>
              </w:rPr>
              <w:t>Unknown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FCCE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7 (24.1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3499E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0 (21.7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C2A0F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7 (26.2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65E5C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574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ED240" w14:textId="77777777" w:rsidR="009A25CF" w:rsidRPr="00A12752" w:rsidRDefault="009A25CF" w:rsidP="009A25C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843B0B" w:rsidRPr="00A12752" w14:paraId="7DAAE780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5AC5C" w14:textId="77777777" w:rsidR="00843B0B" w:rsidRPr="00A12752" w:rsidRDefault="00843B0B" w:rsidP="00843B0B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843B0B">
              <w:rPr>
                <w:rFonts w:ascii="Arial" w:eastAsia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21A3D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73 (37.4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587AD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4 (47.8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2D8E1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9 (28.2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71232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07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1D591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843B0B" w:rsidRPr="00A12752" w14:paraId="398EE9B0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012D0" w14:textId="77777777" w:rsidR="00843B0B" w:rsidRPr="00417738" w:rsidRDefault="00843B0B" w:rsidP="00843B0B">
            <w:pPr>
              <w:spacing w:before="18" w:after="18"/>
              <w:ind w:left="100" w:right="100"/>
              <w:rPr>
                <w:rFonts w:ascii="Arial" w:hAnsi="Arial" w:cs="Arial"/>
                <w:b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Duration CPR until ROSC 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(min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E6C08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5.00 [2.00;14.0]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37121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5.00 [1.00;11.0]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F380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9.00 [2.50;15.0]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560B9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55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C705A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2</w:t>
            </w:r>
          </w:p>
        </w:tc>
      </w:tr>
      <w:tr w:rsidR="00843B0B" w:rsidRPr="00A12752" w14:paraId="089CEE41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7D93C" w14:textId="77777777" w:rsidR="00843B0B" w:rsidRPr="00417738" w:rsidRDefault="00843B0B" w:rsidP="00843B0B">
            <w:pPr>
              <w:spacing w:before="18" w:after="18"/>
              <w:ind w:left="100" w:right="100"/>
              <w:rPr>
                <w:rFonts w:ascii="Arial" w:hAnsi="Arial" w:cs="Arial"/>
                <w:b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 xml:space="preserve">Defibrillation during CPR 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(Yes)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459389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4 (32.8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9C637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3 (35.9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5DE7C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1 (30.1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E4FEDC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481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20028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843B0B" w:rsidRPr="00A12752" w14:paraId="78558C19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CE080" w14:textId="77777777" w:rsidR="00843B0B" w:rsidRPr="00417738" w:rsidRDefault="00843B0B" w:rsidP="00843B0B">
            <w:pPr>
              <w:spacing w:before="18" w:after="18"/>
              <w:ind w:left="100" w:right="100"/>
              <w:rPr>
                <w:rFonts w:ascii="Arial" w:hAnsi="Arial" w:cs="Arial"/>
                <w:b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Number of shocks given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D3A68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6928F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12547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010E0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A4336C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43B0B" w:rsidRPr="00A12752" w14:paraId="6158BBD6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ECA16F" w14:textId="77777777" w:rsidR="00843B0B" w:rsidRPr="00A12752" w:rsidRDefault="00843B0B" w:rsidP="00843B0B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9C6AA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59 (30.3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472918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1 (33.7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0668B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8 (27.2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AC0D4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405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47927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843B0B" w:rsidRPr="00A12752" w14:paraId="02DA075A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AE586" w14:textId="77777777" w:rsidR="00843B0B" w:rsidRPr="00A12752" w:rsidRDefault="00843B0B" w:rsidP="00843B0B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04EC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3 (16.9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D90E6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8 (19.6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CA61E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5 (14.6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D8937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460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5E54A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843B0B" w:rsidRPr="00A12752" w14:paraId="4EC1F7E2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8B568" w14:textId="77777777" w:rsidR="00843B0B" w:rsidRPr="00A12752" w:rsidRDefault="00843B0B" w:rsidP="00843B0B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4199D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7 (8.72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76F25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9 (9.78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C52B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 (7.77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BDD96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807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B08A99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843B0B" w:rsidRPr="00A12752" w14:paraId="343BF36A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F6CF3" w14:textId="77777777" w:rsidR="00843B0B" w:rsidRPr="00A12752" w:rsidRDefault="00843B0B" w:rsidP="00843B0B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36392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 (4.10%)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FA1D8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 (4.35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0C916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 (3.88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F473A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.000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C6E30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843B0B" w:rsidRPr="00A12752" w14:paraId="6B6D3A74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F60A63" w14:textId="77777777" w:rsidR="00843B0B" w:rsidRPr="00A12752" w:rsidRDefault="00843B0B" w:rsidP="00843B0B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F972D9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 (2.05%)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7C47A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 (2.17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94767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 (1.94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4EE0B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.000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9CFB9B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843B0B" w:rsidRPr="00A12752" w14:paraId="0697FE27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8697A" w14:textId="77777777" w:rsidR="00843B0B" w:rsidRPr="00A12752" w:rsidRDefault="00843B0B" w:rsidP="00843B0B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3588B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 (1.54%)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8A38F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 (2.17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A7B3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0.97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95685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603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8F3A5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843B0B" w:rsidRPr="00A12752" w14:paraId="11CFAB98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DBF4A" w14:textId="77777777" w:rsidR="00843B0B" w:rsidRPr="00A12752" w:rsidRDefault="00843B0B" w:rsidP="00843B0B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>
              <w:rPr>
                <w:rFonts w:ascii="Arial" w:eastAsia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0384D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 (2.05%)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CA136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 (2.17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17A25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 (1.94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7BBFF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.000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42EAF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843B0B" w:rsidRPr="00A12752" w14:paraId="6BC491B4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6ACA6" w14:textId="77777777" w:rsidR="00843B0B" w:rsidRPr="00417738" w:rsidRDefault="00843B0B" w:rsidP="00843B0B">
            <w:pPr>
              <w:spacing w:before="18" w:after="18"/>
              <w:ind w:left="100" w:right="100"/>
              <w:rPr>
                <w:rFonts w:ascii="Arial" w:hAnsi="Arial" w:cs="Arial"/>
                <w:b/>
                <w:sz w:val="14"/>
                <w:szCs w:val="14"/>
              </w:rPr>
            </w:pPr>
            <w:r w:rsidRPr="00417738">
              <w:rPr>
                <w:rFonts w:ascii="Arial" w:hAnsi="Arial" w:cs="Arial"/>
                <w:b/>
                <w:sz w:val="14"/>
                <w:szCs w:val="14"/>
              </w:rPr>
              <w:t>Medication peri-arrest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A529E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049F8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28F60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33F60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3161F" w14:textId="77777777" w:rsidR="00843B0B" w:rsidRPr="00A12752" w:rsidRDefault="00843B0B" w:rsidP="00843B0B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2366D1" w:rsidRPr="00A12752" w14:paraId="71B0D2F9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69CB3" w14:textId="77777777" w:rsidR="002366D1" w:rsidRPr="00A12752" w:rsidRDefault="002366D1" w:rsidP="002366D1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Epinephrine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67809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67 (85.6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7D899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73 (79.3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D2B90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94 (91.3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7D262D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30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E77A5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2366D1" w:rsidRPr="00A12752" w14:paraId="2C13D5BA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A9916" w14:textId="77777777" w:rsidR="002366D1" w:rsidRPr="00A12752" w:rsidRDefault="002366D1" w:rsidP="002366D1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>Norepinephrine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FB9EE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116 (59.5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CD09A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9 (53.3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B8893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7 (65.0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34712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127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A44F3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2366D1" w:rsidRPr="00A12752" w14:paraId="6909BE29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B03EF" w14:textId="77777777" w:rsidR="002366D1" w:rsidRPr="00A12752" w:rsidRDefault="002366D1" w:rsidP="002366D1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2366D1">
              <w:rPr>
                <w:rFonts w:ascii="Arial" w:eastAsia="Arial" w:hAnsi="Arial" w:cs="Arial"/>
                <w:color w:val="000000"/>
                <w:sz w:val="14"/>
                <w:szCs w:val="14"/>
              </w:rPr>
              <w:t>Amiodarone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D2A69E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4 (12.3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EB71E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4 (15.2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3CAD3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0 (9.71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8BAB9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342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01C47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2366D1" w:rsidRPr="00A12752" w14:paraId="0CDB2AA1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11A17" w14:textId="77777777" w:rsidR="002366D1" w:rsidRPr="00A12752" w:rsidRDefault="002366D1" w:rsidP="002366D1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2366D1">
              <w:rPr>
                <w:rFonts w:ascii="Arial" w:eastAsia="Arial" w:hAnsi="Arial" w:cs="Arial"/>
                <w:color w:val="000000"/>
                <w:sz w:val="14"/>
                <w:szCs w:val="14"/>
              </w:rPr>
              <w:t>Lidocaine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2AD1D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 (2.05%)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7F352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1.09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E7D10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 (2.91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09459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624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E363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2366D1" w:rsidRPr="00A12752" w14:paraId="62036161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F17E9" w14:textId="77777777" w:rsidR="002366D1" w:rsidRPr="00A12752" w:rsidRDefault="002366D1" w:rsidP="002366D1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2366D1">
              <w:rPr>
                <w:rFonts w:ascii="Arial" w:eastAsia="Arial" w:hAnsi="Arial" w:cs="Arial"/>
                <w:color w:val="000000"/>
                <w:sz w:val="14"/>
                <w:szCs w:val="14"/>
              </w:rPr>
              <w:t>Vasopressin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5330B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3 (6.67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3E7F8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1.09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A6C6B3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2 (11.7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17DF2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08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97A3D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2366D1" w:rsidRPr="00A12752" w14:paraId="7020334E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BBC3AB" w14:textId="77777777" w:rsidR="002366D1" w:rsidRPr="00A12752" w:rsidRDefault="002366D1" w:rsidP="002366D1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2366D1">
              <w:rPr>
                <w:rFonts w:ascii="Arial" w:eastAsia="Arial" w:hAnsi="Arial" w:cs="Arial"/>
                <w:color w:val="000000"/>
                <w:sz w:val="14"/>
                <w:szCs w:val="14"/>
              </w:rPr>
              <w:t>Atropine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5382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1 (10.8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67AA4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3 (14.1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BCC4D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8 (7.77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9A74E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230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3FC3C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2366D1" w:rsidRPr="00A12752" w14:paraId="21C4FA06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294E" w14:textId="382E4D6F" w:rsidR="002366D1" w:rsidRPr="00A12752" w:rsidRDefault="002366D1" w:rsidP="002366D1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2366D1">
              <w:rPr>
                <w:rFonts w:ascii="Arial" w:eastAsia="Arial" w:hAnsi="Arial" w:cs="Arial"/>
                <w:color w:val="000000"/>
                <w:sz w:val="14"/>
                <w:szCs w:val="14"/>
              </w:rPr>
              <w:t>Bicarbonat</w:t>
            </w:r>
            <w:r w:rsid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>e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65373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7 (13.8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C52DF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2 (13.0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404A8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5 (14.6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3A475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921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F8E710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2366D1" w:rsidRPr="00A12752" w14:paraId="1843AFB2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88E47" w14:textId="77777777" w:rsidR="002366D1" w:rsidRPr="00A12752" w:rsidRDefault="002366D1" w:rsidP="002366D1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2366D1">
              <w:rPr>
                <w:rFonts w:ascii="Arial" w:eastAsia="Arial" w:hAnsi="Arial" w:cs="Arial"/>
                <w:color w:val="000000"/>
                <w:sz w:val="14"/>
                <w:szCs w:val="14"/>
              </w:rPr>
              <w:t>Calcium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6F8F4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3 (22.1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9AD91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5 (16.3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45025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8 (27.2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6552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98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2D860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2366D1" w:rsidRPr="00A12752" w14:paraId="4EE9E64F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80AD0" w14:textId="77777777" w:rsidR="002366D1" w:rsidRPr="00A12752" w:rsidRDefault="002366D1" w:rsidP="002366D1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Pr="002366D1">
              <w:rPr>
                <w:rFonts w:ascii="Arial" w:eastAsia="Arial" w:hAnsi="Arial" w:cs="Arial"/>
                <w:color w:val="000000"/>
                <w:sz w:val="14"/>
                <w:szCs w:val="14"/>
              </w:rPr>
              <w:t>Magnesium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D4E1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3 (6.67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ABDBD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7 (7.61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DDB1F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 (5.83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BF779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833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1B42D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2366D1" w:rsidRPr="00A12752" w14:paraId="41B2DB42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ACD34" w14:textId="77777777" w:rsidR="002366D1" w:rsidRPr="00417738" w:rsidRDefault="002366D1" w:rsidP="002366D1">
            <w:pPr>
              <w:spacing w:before="18" w:after="18"/>
              <w:ind w:left="100" w:right="100"/>
              <w:rPr>
                <w:rFonts w:ascii="Arial" w:hAnsi="Arial" w:cs="Arial"/>
                <w:b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b/>
                <w:color w:val="000000"/>
                <w:sz w:val="14"/>
                <w:szCs w:val="14"/>
              </w:rPr>
              <w:t>Additional actions during CPR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F3E9F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247D5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A89C6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        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45123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98E3E" w14:textId="77777777" w:rsidR="002366D1" w:rsidRPr="00A12752" w:rsidRDefault="002366D1" w:rsidP="002366D1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B56B2" w:rsidRPr="00A12752" w14:paraId="26A733BD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23AD6" w14:textId="77777777" w:rsidR="00DB56B2" w:rsidRPr="00417738" w:rsidRDefault="00DB56B2" w:rsidP="00DB56B2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(Arterial) Blood test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7DEA3" w14:textId="77777777" w:rsidR="00DB56B2" w:rsidRPr="00A12752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6 (33.8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4E437" w14:textId="77777777" w:rsidR="00DB56B2" w:rsidRPr="00A12752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3 (35.9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3D305" w14:textId="77777777" w:rsidR="00DB56B2" w:rsidRPr="00A12752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3 (32.0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333C4" w14:textId="77777777" w:rsidR="00DB56B2" w:rsidRPr="00A12752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680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5D4F2" w14:textId="77777777" w:rsidR="00DB56B2" w:rsidRPr="00A12752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DB56B2" w:rsidRPr="00A12752" w14:paraId="47E37627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89BBE" w14:textId="77777777" w:rsidR="00DB56B2" w:rsidRPr="00417738" w:rsidRDefault="00DB56B2" w:rsidP="00DB56B2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Pericardiocentesis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BD02A" w14:textId="77777777" w:rsidR="00DB56B2" w:rsidRPr="00A12752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5 (7.69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DDD1C" w14:textId="77777777" w:rsidR="00DB56B2" w:rsidRPr="00A12752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5 (5.43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84CB1" w14:textId="77777777" w:rsidR="00DB56B2" w:rsidRPr="00A12752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0 (9.71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3141E" w14:textId="77777777" w:rsidR="00DB56B2" w:rsidRPr="00A12752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396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7995D" w14:textId="77777777" w:rsidR="00DB56B2" w:rsidRPr="00A12752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DB56B2" w:rsidRPr="00A12752" w14:paraId="66192A8A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88943" w14:textId="77777777" w:rsidR="00DB56B2" w:rsidRPr="00417738" w:rsidRDefault="00DB56B2" w:rsidP="00DB56B2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417738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Chest tube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6BA0A" w14:textId="77777777" w:rsidR="00DB56B2" w:rsidRPr="00A12752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0.51%) 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DE49" w14:textId="77777777" w:rsidR="00DB56B2" w:rsidRPr="00A12752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 (1.09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B6965" w14:textId="77777777" w:rsidR="00DB56B2" w:rsidRPr="00A12752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0 (0.00%) 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6F71F" w14:textId="77777777" w:rsidR="00DB56B2" w:rsidRPr="00A12752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472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33947" w14:textId="77777777" w:rsidR="00DB56B2" w:rsidRPr="00A12752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A12752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DB56B2" w:rsidRPr="00357E9F" w14:paraId="1FA5365F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1D07D" w14:textId="3A1756F0" w:rsidR="00DB56B2" w:rsidRPr="00357E9F" w:rsidRDefault="00DB56B2" w:rsidP="00DB56B2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="00357E9F"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>Transesophageal Echocardiography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83BE2" w14:textId="77777777" w:rsidR="00DB56B2" w:rsidRPr="00357E9F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9 (35.4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DF2F0" w14:textId="77777777" w:rsidR="00DB56B2" w:rsidRPr="00357E9F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1 (33.7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DD6FA" w14:textId="77777777" w:rsidR="00DB56B2" w:rsidRPr="00357E9F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38 (36.9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CFCFA" w14:textId="77777777" w:rsidR="00DB56B2" w:rsidRPr="00357E9F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752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1D997" w14:textId="77777777" w:rsidR="00DB56B2" w:rsidRPr="00357E9F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DB56B2" w:rsidRPr="00357E9F" w14:paraId="36655500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9D0D" w14:textId="7269547A" w:rsidR="00DB56B2" w:rsidRPr="00357E9F" w:rsidRDefault="00DB56B2" w:rsidP="00DB56B2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="00357E9F"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Aortic </w:t>
            </w: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>clamping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CBA97" w14:textId="77777777" w:rsidR="00DB56B2" w:rsidRPr="00357E9F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9 (9.74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EF58B" w14:textId="77777777" w:rsidR="00DB56B2" w:rsidRPr="00357E9F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7 (7.61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EA24C" w14:textId="77777777" w:rsidR="00DB56B2" w:rsidRPr="00357E9F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2 (11.7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51E6A" w14:textId="77777777" w:rsidR="00DB56B2" w:rsidRPr="00357E9F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479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BC6C" w14:textId="77777777" w:rsidR="00DB56B2" w:rsidRPr="00357E9F" w:rsidRDefault="00DB56B2" w:rsidP="00DB56B2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68619F" w:rsidRPr="00357E9F" w14:paraId="5EF1580A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AABB4" w14:textId="326E9681" w:rsidR="0068619F" w:rsidRPr="00357E9F" w:rsidRDefault="0068619F" w:rsidP="0068619F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="00357E9F"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RBC </w:t>
            </w: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>Transfusion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9F5E7" w14:textId="77777777" w:rsidR="0068619F" w:rsidRPr="00357E9F" w:rsidRDefault="0068619F" w:rsidP="006861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74 (37.9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B6CC6" w14:textId="77777777" w:rsidR="0068619F" w:rsidRPr="00357E9F" w:rsidRDefault="0068619F" w:rsidP="006861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25 (27.2%)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890D7" w14:textId="77777777" w:rsidR="0068619F" w:rsidRPr="00357E9F" w:rsidRDefault="0068619F" w:rsidP="006861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49 (47.6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968B1" w14:textId="77777777" w:rsidR="0068619F" w:rsidRPr="00357E9F" w:rsidRDefault="0068619F" w:rsidP="006861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005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206F3" w14:textId="77777777" w:rsidR="0068619F" w:rsidRPr="00357E9F" w:rsidRDefault="0068619F" w:rsidP="006861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  <w:tr w:rsidR="0068619F" w:rsidRPr="00A12752" w14:paraId="13FA6ADA" w14:textId="77777777" w:rsidTr="00357E9F">
        <w:trPr>
          <w:cantSplit/>
          <w:jc w:val="center"/>
        </w:trPr>
        <w:tc>
          <w:tcPr>
            <w:tcW w:w="19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CB7313" w14:textId="3BE11323" w:rsidR="0068619F" w:rsidRPr="00357E9F" w:rsidRDefault="0068619F" w:rsidP="0068619F">
            <w:pPr>
              <w:spacing w:before="18" w:after="18"/>
              <w:ind w:left="100" w:right="100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 </w:t>
            </w:r>
            <w:r w:rsidR="00357E9F"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FFP </w:t>
            </w: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>Transfusion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A9696" w14:textId="77777777" w:rsidR="0068619F" w:rsidRPr="00357E9F" w:rsidRDefault="0068619F" w:rsidP="006861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8 (9.23%)   </w:t>
            </w:r>
          </w:p>
        </w:tc>
        <w:tc>
          <w:tcPr>
            <w:tcW w:w="75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FEDE7" w14:textId="77777777" w:rsidR="0068619F" w:rsidRPr="00357E9F" w:rsidRDefault="0068619F" w:rsidP="006861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6 (6.52%)    </w:t>
            </w:r>
          </w:p>
        </w:tc>
        <w:tc>
          <w:tcPr>
            <w:tcW w:w="75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6A908" w14:textId="77777777" w:rsidR="0068619F" w:rsidRPr="00357E9F" w:rsidRDefault="0068619F" w:rsidP="006861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 12 (11.7%)   </w:t>
            </w:r>
          </w:p>
        </w:tc>
        <w:tc>
          <w:tcPr>
            <w:tcW w:w="49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F8A53" w14:textId="77777777" w:rsidR="0068619F" w:rsidRPr="00357E9F" w:rsidRDefault="0068619F" w:rsidP="006861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 xml:space="preserve">  0.323  </w:t>
            </w:r>
          </w:p>
        </w:tc>
        <w:tc>
          <w:tcPr>
            <w:tcW w:w="302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CA53B7" w14:textId="77777777" w:rsidR="0068619F" w:rsidRPr="00A12752" w:rsidRDefault="0068619F" w:rsidP="0068619F">
            <w:pPr>
              <w:spacing w:before="18" w:after="18"/>
              <w:ind w:left="100" w:right="100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357E9F">
              <w:rPr>
                <w:rFonts w:ascii="Arial" w:eastAsia="Arial" w:hAnsi="Arial" w:cs="Arial"/>
                <w:color w:val="000000"/>
                <w:sz w:val="14"/>
                <w:szCs w:val="14"/>
              </w:rPr>
              <w:t>195</w:t>
            </w:r>
          </w:p>
        </w:tc>
      </w:tr>
    </w:tbl>
    <w:p w14:paraId="1A826D68" w14:textId="77777777" w:rsidR="00357E9F" w:rsidRDefault="00357E9F" w:rsidP="00357E9F">
      <w:pPr>
        <w:rPr>
          <w:rFonts w:ascii="Arial" w:hAnsi="Arial" w:cs="Arial"/>
          <w:sz w:val="16"/>
          <w:szCs w:val="16"/>
        </w:rPr>
      </w:pPr>
      <w:r w:rsidRPr="0067430D">
        <w:rPr>
          <w:rFonts w:ascii="Arial" w:hAnsi="Arial" w:cs="Arial"/>
          <w:sz w:val="16"/>
          <w:szCs w:val="16"/>
        </w:rPr>
        <w:t>Abbreviat</w:t>
      </w:r>
      <w:r>
        <w:rPr>
          <w:rFonts w:ascii="Arial" w:hAnsi="Arial" w:cs="Arial"/>
          <w:sz w:val="16"/>
          <w:szCs w:val="16"/>
        </w:rPr>
        <w:t>i</w:t>
      </w:r>
      <w:r w:rsidRPr="0067430D">
        <w:rPr>
          <w:rFonts w:ascii="Arial" w:hAnsi="Arial" w:cs="Arial"/>
          <w:sz w:val="16"/>
          <w:szCs w:val="16"/>
        </w:rPr>
        <w:t>ons: CPR; cardiopulmonary resuscitation, ROSC; return of spontaneous circulation, RBC; red blood cell; FFP; fresh frozen plasma</w:t>
      </w:r>
    </w:p>
    <w:p w14:paraId="164F15AB" w14:textId="77777777" w:rsidR="00767B49" w:rsidRPr="00FF2B07" w:rsidRDefault="00767B49">
      <w:pPr>
        <w:rPr>
          <w:rFonts w:ascii="Arial" w:hAnsi="Arial" w:cs="Arial"/>
        </w:rPr>
      </w:pPr>
    </w:p>
    <w:sectPr w:rsidR="00767B49" w:rsidRPr="00FF2B07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C4CFB" w14:textId="77777777" w:rsidR="00EC5D83" w:rsidRDefault="00EC5D83">
      <w:pPr>
        <w:spacing w:after="0"/>
      </w:pPr>
      <w:r>
        <w:separator/>
      </w:r>
    </w:p>
  </w:endnote>
  <w:endnote w:type="continuationSeparator" w:id="0">
    <w:p w14:paraId="50FB573D" w14:textId="77777777" w:rsidR="00EC5D83" w:rsidRDefault="00EC5D8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15537A" w14:textId="77777777" w:rsidR="00EC5D83" w:rsidRDefault="00EC5D83">
      <w:r>
        <w:separator/>
      </w:r>
    </w:p>
  </w:footnote>
  <w:footnote w:type="continuationSeparator" w:id="0">
    <w:p w14:paraId="10FA69FB" w14:textId="77777777" w:rsidR="00EC5D83" w:rsidRDefault="00EC5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AE401"/>
    <w:multiLevelType w:val="multilevel"/>
    <w:tmpl w:val="1AE2D85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 w16cid:durableId="2086564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embedSystemFonts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11C8B"/>
    <w:rsid w:val="002366D1"/>
    <w:rsid w:val="0031634E"/>
    <w:rsid w:val="00357E9F"/>
    <w:rsid w:val="004946D5"/>
    <w:rsid w:val="004E29B3"/>
    <w:rsid w:val="00590D07"/>
    <w:rsid w:val="00595B7C"/>
    <w:rsid w:val="0068619F"/>
    <w:rsid w:val="006B4164"/>
    <w:rsid w:val="00736E22"/>
    <w:rsid w:val="00767B49"/>
    <w:rsid w:val="00784D58"/>
    <w:rsid w:val="00806275"/>
    <w:rsid w:val="00843B0B"/>
    <w:rsid w:val="008D6863"/>
    <w:rsid w:val="009A25CF"/>
    <w:rsid w:val="00A12752"/>
    <w:rsid w:val="00AA0A5A"/>
    <w:rsid w:val="00AA35F1"/>
    <w:rsid w:val="00AF787F"/>
    <w:rsid w:val="00B86B75"/>
    <w:rsid w:val="00BC48D5"/>
    <w:rsid w:val="00C36279"/>
    <w:rsid w:val="00DB56B2"/>
    <w:rsid w:val="00E315A3"/>
    <w:rsid w:val="00EC5D83"/>
    <w:rsid w:val="00F67B7B"/>
    <w:rsid w:val="00F8379B"/>
    <w:rsid w:val="00FF2B0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984858"/>
  <w15:docId w15:val="{17F7DF8B-82A2-4484-AAC6-D224260A2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Standard">
    <w:name w:val="Normal"/>
    <w:qFormat/>
    <w:rsid w:val="00595B7C"/>
  </w:style>
  <w:style w:type="paragraph" w:styleId="berschrift1">
    <w:name w:val="heading 1"/>
    <w:basedOn w:val="Standard"/>
    <w:next w:val="Textkrper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2">
    <w:name w:val="heading 2"/>
    <w:basedOn w:val="Standard"/>
    <w:next w:val="Textkrper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3">
    <w:name w:val="heading 3"/>
    <w:basedOn w:val="Standard"/>
    <w:next w:val="Textkrper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Textkrper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berschrift5">
    <w:name w:val="heading 5"/>
    <w:basedOn w:val="Standard"/>
    <w:next w:val="Textkrper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berschrift6">
    <w:name w:val="heading 6"/>
    <w:basedOn w:val="Standard"/>
    <w:next w:val="Textkrper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7">
    <w:name w:val="heading 7"/>
    <w:basedOn w:val="Standard"/>
    <w:next w:val="Textkrper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8">
    <w:name w:val="heading 8"/>
    <w:basedOn w:val="Standard"/>
    <w:next w:val="Textkrper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berschrift9">
    <w:name w:val="heading 9"/>
    <w:basedOn w:val="Standard"/>
    <w:next w:val="Textkrper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qFormat/>
    <w:pPr>
      <w:spacing w:before="180" w:after="180"/>
    </w:pPr>
  </w:style>
  <w:style w:type="paragraph" w:customStyle="1" w:styleId="FirstParagraph">
    <w:name w:val="First Paragraph"/>
    <w:basedOn w:val="Textkrper"/>
    <w:next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next w:val="Textkrper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next w:val="Textkrper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Textkrper"/>
    <w:qFormat/>
    <w:pPr>
      <w:keepNext/>
      <w:keepLines/>
      <w:jc w:val="center"/>
    </w:pPr>
  </w:style>
  <w:style w:type="paragraph" w:styleId="Datum">
    <w:name w:val="Date"/>
    <w:next w:val="Textkrper"/>
    <w:qFormat/>
    <w:pPr>
      <w:keepNext/>
      <w:keepLines/>
      <w:jc w:val="center"/>
    </w:pPr>
  </w:style>
  <w:style w:type="paragraph" w:customStyle="1" w:styleId="Abstract">
    <w:name w:val="Abstract"/>
    <w:basedOn w:val="Standard"/>
    <w:next w:val="Textkrper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next w:val="Textkrper"/>
    <w:uiPriority w:val="9"/>
    <w:unhideWhenUsed/>
    <w:qFormat/>
    <w:pPr>
      <w:spacing w:before="100" w:after="100"/>
      <w:ind w:left="480" w:right="480"/>
    </w:pPr>
  </w:style>
  <w:style w:type="paragraph" w:styleId="Funotentext">
    <w:name w:val="footnote text"/>
    <w:basedOn w:val="Standard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Standard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</w:style>
  <w:style w:type="paragraph" w:styleId="Beschriftung">
    <w:name w:val="caption"/>
    <w:basedOn w:val="Standard"/>
    <w:link w:val="BeschriftungZchn"/>
    <w:pPr>
      <w:spacing w:after="120"/>
    </w:pPr>
    <w:rPr>
      <w:i/>
    </w:rPr>
  </w:style>
  <w:style w:type="paragraph" w:customStyle="1" w:styleId="TableCaption">
    <w:name w:val="Table Caption"/>
    <w:basedOn w:val="Beschriftung"/>
    <w:pPr>
      <w:keepNext/>
    </w:pPr>
  </w:style>
  <w:style w:type="paragraph" w:customStyle="1" w:styleId="ImageCaption">
    <w:name w:val="Image Caption"/>
    <w:basedOn w:val="Beschriftung"/>
  </w:style>
  <w:style w:type="paragraph" w:customStyle="1" w:styleId="Figure">
    <w:name w:val="Figure"/>
    <w:basedOn w:val="Standard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eschriftungZchn">
    <w:name w:val="Beschriftung Zchn"/>
    <w:basedOn w:val="Absatz-Standardschriftart"/>
    <w:link w:val="Beschriftung"/>
  </w:style>
  <w:style w:type="character" w:customStyle="1" w:styleId="VerbatimChar">
    <w:name w:val="Verbatim Char"/>
    <w:basedOn w:val="BeschriftungZchn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BeschriftungZchn"/>
  </w:style>
  <w:style w:type="character" w:styleId="Funotenzeichen">
    <w:name w:val="footnote reference"/>
    <w:basedOn w:val="BeschriftungZchn"/>
    <w:rPr>
      <w:vertAlign w:val="superscript"/>
    </w:rPr>
  </w:style>
  <w:style w:type="character" w:styleId="Hyperlink">
    <w:name w:val="Hyperlink"/>
    <w:basedOn w:val="BeschriftungZchn"/>
    <w:rPr>
      <w:color w:val="4F81BD" w:themeColor="accent1"/>
    </w:rPr>
  </w:style>
  <w:style w:type="paragraph" w:styleId="Inhaltsverzeichnisberschrift">
    <w:name w:val="TOC Heading"/>
    <w:basedOn w:val="berschrift1"/>
    <w:next w:val="Textkrper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8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5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uber, Markus</dc:creator>
  <cp:keywords/>
  <cp:lastModifiedBy>Alexander Fuchs</cp:lastModifiedBy>
  <cp:revision>2</cp:revision>
  <dcterms:created xsi:type="dcterms:W3CDTF">2023-05-05T06:50:00Z</dcterms:created>
  <dcterms:modified xsi:type="dcterms:W3CDTF">2023-05-05T06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>word_document</vt:lpwstr>
  </property>
</Properties>
</file>